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3DB" w:rsidRPr="002711B6" w:rsidRDefault="002711B6">
      <w:pPr>
        <w:rPr>
          <w:b/>
        </w:rPr>
      </w:pPr>
      <w:r w:rsidRPr="002711B6">
        <w:rPr>
          <w:b/>
        </w:rPr>
        <w:t>Supplemental</w:t>
      </w:r>
    </w:p>
    <w:tbl>
      <w:tblPr>
        <w:tblW w:w="139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1350"/>
        <w:gridCol w:w="1260"/>
        <w:gridCol w:w="1350"/>
        <w:gridCol w:w="1170"/>
        <w:gridCol w:w="1170"/>
        <w:gridCol w:w="1530"/>
        <w:gridCol w:w="1350"/>
        <w:gridCol w:w="1350"/>
      </w:tblGrid>
      <w:tr w:rsidR="002711B6" w:rsidRPr="005C298B" w:rsidTr="002711B6">
        <w:trPr>
          <w:trHeight w:val="12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Theo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Preventive Intervent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Research Methods, Design, Evalu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Data analysis methods (Qualitative and / or Quantitative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Mentor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Practical &amp; Interpersonal Skill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Project Management</w:t>
            </w:r>
          </w:p>
        </w:tc>
      </w:tr>
      <w:tr w:rsidR="002711B6" w:rsidRPr="005C298B" w:rsidTr="002711B6">
        <w:trPr>
          <w:trHeight w:val="30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32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32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3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n 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= 28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0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= 27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n 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= 26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n </w:t>
            </w: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= 256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Self-initiated learn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9%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One-on-one mentor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1%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shd w:val="clear" w:color="auto" w:fill="auto"/>
            <w:noWrap/>
            <w:vAlign w:val="bottom"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Webinars</w:t>
            </w:r>
          </w:p>
        </w:tc>
        <w:tc>
          <w:tcPr>
            <w:tcW w:w="1080" w:type="dxa"/>
            <w:shd w:val="clear" w:color="auto" w:fill="E2EFD9" w:themeFill="accent6" w:themeFillTint="33"/>
            <w:noWrap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350" w:type="dxa"/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350" w:type="dxa"/>
            <w:shd w:val="clear" w:color="auto" w:fill="E2EFD9" w:themeFill="accent6" w:themeFillTint="33"/>
            <w:noWrap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E2EFD9" w:themeFill="accent6" w:themeFillTint="33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73%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SPR Preconference Worksho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350" w:type="dxa"/>
            <w:shd w:val="clear" w:color="auto" w:fill="E2EFD9" w:themeFill="accent6" w:themeFillTint="33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350" w:type="dxa"/>
            <w:shd w:val="clear" w:color="auto" w:fill="D9E2F3" w:themeFill="accent1" w:themeFillTint="33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7%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One day in person worksho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17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7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53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5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35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7%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Multi-day in person worksho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17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7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53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5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35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5%</w:t>
            </w:r>
          </w:p>
        </w:tc>
      </w:tr>
      <w:tr w:rsidR="002711B6" w:rsidRPr="005C298B" w:rsidTr="002711B6">
        <w:trPr>
          <w:trHeight w:val="31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1B6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2711B6" w:rsidRPr="005C298B" w:rsidRDefault="002711B6" w:rsidP="0027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Experiential educ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7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17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53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5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350" w:type="dxa"/>
            <w:vAlign w:val="center"/>
          </w:tcPr>
          <w:p w:rsidR="002711B6" w:rsidRPr="005C298B" w:rsidRDefault="002711B6" w:rsidP="002711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98B">
              <w:rPr>
                <w:rFonts w:eastAsia="Times New Roman" w:cstheme="minorHAnsi"/>
                <w:color w:val="000000"/>
                <w:sz w:val="20"/>
                <w:szCs w:val="20"/>
              </w:rPr>
              <w:t>23%</w:t>
            </w:r>
          </w:p>
        </w:tc>
      </w:tr>
    </w:tbl>
    <w:p w:rsidR="002711B6" w:rsidRDefault="002711B6">
      <w:r w:rsidRPr="002711B6">
        <w:rPr>
          <w:b/>
        </w:rPr>
        <w:t xml:space="preserve">Note: </w:t>
      </w:r>
      <w:r>
        <w:t>Anything endorsed over 60% is highlighted.  Blue highlights indicate the top-endorsed modality.  The green indicates the second most frequently endorsed modality, and in one case the third most frequent, as in one case the third-ranked modality also received greater than 60% endorsement.</w:t>
      </w:r>
    </w:p>
    <w:sectPr w:rsidR="002711B6" w:rsidSect="002711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B6"/>
    <w:rsid w:val="002711B6"/>
    <w:rsid w:val="004F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1351"/>
  <w15:chartTrackingRefBased/>
  <w15:docId w15:val="{976AA36F-6366-4FFC-A7C3-4F7D77C5D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5-13T01:09:00Z</dcterms:created>
  <dcterms:modified xsi:type="dcterms:W3CDTF">2019-05-13T01:18:00Z</dcterms:modified>
</cp:coreProperties>
</file>